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A265C" w14:textId="77777777" w:rsidR="006B1DCF" w:rsidRPr="00D9434E" w:rsidRDefault="00F77E90" w:rsidP="006B1DCF">
      <w:pPr>
        <w:rPr>
          <w:b/>
        </w:rPr>
      </w:pPr>
      <w:r>
        <w:rPr>
          <w:b/>
        </w:rPr>
        <w:t>S2 Text</w:t>
      </w:r>
      <w:bookmarkStart w:id="0" w:name="_GoBack"/>
      <w:bookmarkEnd w:id="0"/>
      <w:r w:rsidR="006B1DCF" w:rsidRPr="005B2949">
        <w:rPr>
          <w:b/>
        </w:rPr>
        <w:t xml:space="preserve">: </w:t>
      </w:r>
      <w:r w:rsidR="006B1DCF" w:rsidRPr="005B2949">
        <w:rPr>
          <w:rFonts w:eastAsia="Times New Roman"/>
          <w:lang w:val="en-IN"/>
        </w:rPr>
        <w:t xml:space="preserve">Protein sequences of unique genes identified in neck infecting </w:t>
      </w:r>
      <w:r w:rsidR="006B1DCF" w:rsidRPr="005B2949">
        <w:rPr>
          <w:rFonts w:eastAsia="Times New Roman"/>
          <w:i/>
          <w:lang w:val="en-IN"/>
        </w:rPr>
        <w:t>Magnaporthe</w:t>
      </w:r>
      <w:r w:rsidR="006B1DCF" w:rsidRPr="005B2949">
        <w:rPr>
          <w:rFonts w:eastAsia="Times New Roman"/>
          <w:lang w:val="en-IN"/>
        </w:rPr>
        <w:t xml:space="preserve"> in fingermillet and rice.</w:t>
      </w:r>
    </w:p>
    <w:p w14:paraId="51AE8245" w14:textId="77777777" w:rsidR="006B1DCF" w:rsidRDefault="006B1DCF" w:rsidP="006B1DCF">
      <w:pPr>
        <w:rPr>
          <w:b/>
        </w:rPr>
      </w:pPr>
    </w:p>
    <w:p w14:paraId="2EC86BA8" w14:textId="77777777" w:rsidR="006B1DCF" w:rsidRPr="00D9434E" w:rsidRDefault="006B1DCF" w:rsidP="006B1DCF">
      <w:pPr>
        <w:rPr>
          <w:b/>
        </w:rPr>
      </w:pPr>
      <w:r w:rsidRPr="00D9434E">
        <w:rPr>
          <w:b/>
        </w:rPr>
        <w:t xml:space="preserve">a. Fingermillet neck infecting </w:t>
      </w:r>
      <w:proofErr w:type="gramStart"/>
      <w:r w:rsidRPr="00D9434E">
        <w:rPr>
          <w:b/>
        </w:rPr>
        <w:t>isolate</w:t>
      </w:r>
      <w:proofErr w:type="gramEnd"/>
      <w:r w:rsidRPr="00D9434E">
        <w:rPr>
          <w:b/>
        </w:rPr>
        <w:t xml:space="preserve"> (MG04) specific genes</w:t>
      </w:r>
    </w:p>
    <w:p w14:paraId="59D6D6A9" w14:textId="77777777" w:rsidR="006B1DCF" w:rsidRPr="00D9434E" w:rsidRDefault="006B1DCF" w:rsidP="006B1DCF">
      <w:pPr>
        <w:rPr>
          <w:b/>
        </w:rPr>
      </w:pPr>
    </w:p>
    <w:p w14:paraId="21F5E7F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11747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7305 Uncharacterized protein (Magnaporthe oryzae (strain 70-15 / ATCC MYA-4617 / FGSC 8958))" </w:t>
      </w:r>
    </w:p>
    <w:p w14:paraId="71CFB42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PLKAVTGGTQTKLPPVDRVFSTAPTLASQNKQPNDWRRAYRPETAALAPVDRVVQTNPP</w:t>
      </w:r>
    </w:p>
    <w:p w14:paraId="483F57C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MGPWRRSNCQQQ</w:t>
      </w:r>
    </w:p>
    <w:p w14:paraId="4117EAE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4D9C5A5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9650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W_P131scaffold01822g9 Uncharacterized protein (Fragment) (Magnaporthe oryzae (strain P131))" </w:t>
      </w:r>
    </w:p>
    <w:p w14:paraId="0241B59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LQRAAICVPVQTGVSPRGLNITNPITNYTPRVRGRIARSAQPDLVYRSLGEDALHTVGT</w:t>
      </w:r>
    </w:p>
    <w:p w14:paraId="2DDF0A8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SYQDSLQNINTMQARYACQRVRGMRHVVNSVRRMILPAMPINVALQATADKDSAWGVAA</w:t>
      </w:r>
    </w:p>
    <w:p w14:paraId="60A31C1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PRHRSRYRQIAEI</w:t>
      </w:r>
    </w:p>
    <w:p w14:paraId="6C792FF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031E48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2015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1062g1 Uncharacterized protein (Magnaporthe oryzae (strain Y34))" </w:t>
      </w:r>
    </w:p>
    <w:p w14:paraId="151817A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RFFATLPFMATAVLGLATGLVDRADLPDGGYVFNHYDNGTVTALPLDTPGAEEILIKPI</w:t>
      </w:r>
    </w:p>
    <w:p w14:paraId="585160D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PKAEPEAEHGIQKRWVTCSPGNTLDPAGVDEGVRQLQSLHVSTARTGLDQAVAIFRLAI</w:t>
      </w:r>
    </w:p>
    <w:p w14:paraId="44FD6FF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MQSYGSYHVAVMMVYYCIDTKWWTGNLDIADIDYALRNMDSVCRRYTASHFQWDSPEIV</w:t>
      </w:r>
    </w:p>
    <w:p w14:paraId="49BCD11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KADVNLAVCCGGGNC</w:t>
      </w:r>
    </w:p>
    <w:p w14:paraId="6BAF077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34BE80C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12497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AVR-Pik </w:t>
      </w:r>
      <w:proofErr w:type="spellStart"/>
      <w:r w:rsidRPr="00D9434E">
        <w:rPr>
          <w:rFonts w:ascii="Courier" w:hAnsi="Courier" w:cs="Courier"/>
          <w:sz w:val="22"/>
          <w:szCs w:val="22"/>
        </w:rPr>
        <w:t>AVR-Pik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protein (Magnaporthe oryzae)" </w:t>
      </w:r>
    </w:p>
    <w:p w14:paraId="0B601C3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RFTSFNAFFLTLGTIATVNAKIENAIVPGFRIDLSREPNPVVYDAPGSPVQECFWFMFY</w:t>
      </w:r>
    </w:p>
    <w:p w14:paraId="0126C7A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GQRVDARACHSGWSFGLQVGKRFVQIKTDKKFN</w:t>
      </w:r>
    </w:p>
    <w:p w14:paraId="47C6974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28A571E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297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714g5 Uncharacterized protein (Magnaporthe oryzae (strain Y34))" </w:t>
      </w:r>
    </w:p>
    <w:p w14:paraId="6E108A2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FSTLKCASGATGYVVEPAEPPFNKRQKVLARVACAYCREKKLRCSGEPEGCQRCLARSI</w:t>
      </w:r>
    </w:p>
    <w:p w14:paraId="0B91F4E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CVYLSQRASPAGHRRQSSTATLASSDISSISTLAPSTAEETSQDKLMMWGDDDVWNYTE</w:t>
      </w:r>
    </w:p>
    <w:p w14:paraId="796E2FC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LDDMQWPGAAVMNRASIVTLEDTSCTNTRATDNLGHRGSVSSAQSPIDKVSRRTTPRHS</w:t>
      </w:r>
    </w:p>
    <w:p w14:paraId="132C56B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PLTTVSDAAFGCCDCINQLLQQNEKLSITLFTGRAERKPCPADIFTNAIWRCHKDSMAS</w:t>
      </w:r>
    </w:p>
    <w:p w14:paraId="2707678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CEALLSCDSCSSRSELVILAIGMCRMIMTSIEDIHAQLRSNVLLDDDLRSEQSLDRNPRA</w:t>
      </w:r>
    </w:p>
    <w:p w14:paraId="621C411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DKRTRDDVSGAEERQRSRSPLSGQWDLDEDELHIVRGLLDSRVARIGCLLTKIRQITVA</w:t>
      </w:r>
    </w:p>
    <w:p w14:paraId="70FB253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HWPDCETMNEGIRKRHAFIAANAHECRL</w:t>
      </w:r>
    </w:p>
    <w:p w14:paraId="6DD0935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5B145F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0922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714g3 Uncharacterized protein (Magnaporthe oryzae (strain Y34))" </w:t>
      </w:r>
    </w:p>
    <w:p w14:paraId="2CD550E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LPLSINIDPGFIPYLSCGLVALFLWFSIERPKTADFPLLNKKREEFDVGGIDLVRKWL</w:t>
      </w:r>
    </w:p>
    <w:p w14:paraId="0E8E38E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KNGDQPVNVTADTGPFTILPTKYAKELRDKPELDFAALNYKKFHGNIPGFDAFLQGTKP</w:t>
      </w:r>
    </w:p>
    <w:p w14:paraId="01293D6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SVKVVSTHMTRSLASIAKPVAEEVSVALQDLYPQGKDWQEVAAGELNMLLTTRATARIF</w:t>
      </w:r>
    </w:p>
    <w:p w14:paraId="262633B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GEGVCRDMEWIKTTCIYTGALFVAADKLRAWPAVLRPIVHWFLPTCFYTRSVLKQAKKI</w:t>
      </w:r>
    </w:p>
    <w:p w14:paraId="229B11B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EPVLAARQQKRRQLIAQGKPTDGFNAAPEWFEQASNGGQFDYDPVAAQLFLAVGANHST</w:t>
      </w:r>
    </w:p>
    <w:p w14:paraId="320409E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DLLTQTMLQLALHPEYIEPLCDEIKATVLRDGWTHNALGKMELMDSVLKESQRMKPTDV</w:t>
      </w:r>
    </w:p>
    <w:p w14:paraId="5FFC2E9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FTMRRLVTKDMTLSDGTFFPKSSNLTVSALNLWDGSLYGDPERFDGRRWLRMRRSDPARQ</w:t>
      </w:r>
    </w:p>
    <w:p w14:paraId="6893D58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AAQFVGLAPDHMGFGFGQHACPGRFFASNVLKTLLAHLLLGYEWKLADPSRPIRHMEWS</w:t>
      </w:r>
    </w:p>
    <w:p w14:paraId="0A741BB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TLRVDPGLRFLVRRRAEPVQV</w:t>
      </w:r>
    </w:p>
    <w:p w14:paraId="2357729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6CD3555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3357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0614 Isoflavone reductase (Magnaporthe oryzae (strain 70-15 / ATCC MYA-4617 / FGSC 8958))"</w:t>
      </w:r>
    </w:p>
    <w:p w14:paraId="027E69B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ASSKLKVVITGASGHTGVSIMNQLLAAPAQFEVTALARTESVNKQIYKDLAARDALVKP</w:t>
      </w:r>
    </w:p>
    <w:p w14:paraId="46AB3DD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NLQDVDAVATMLSGADVIISFWASVCPPTGFMAVRDEKEALFNRCKRLYLPYTVIDVGL</w:t>
      </w:r>
    </w:p>
    <w:p w14:paraId="32714F0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WYQVNIPLVPSGRLDDLIVLDDSFIFGDGNTKTGLIDIDDIGRYVARIIPDPRTLNKMVA</w:t>
      </w:r>
    </w:p>
    <w:p w14:paraId="3FF2C20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FGQVTTQNEIHSIVEEVTGETIPRKYRSRKDLEETISATVEKLAQNPIDEGLIMQKFIL</w:t>
      </w:r>
    </w:p>
    <w:p w14:paraId="5F0A364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YACSRGIRDDNNLDTAKYLRYLDAKELSPDVECMSFQDYIR</w:t>
      </w:r>
    </w:p>
    <w:p w14:paraId="25D0E9F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5AAC1D4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9841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971g1 Uncharacterized protein (Magnaporthe oryzae (strain Y34))" </w:t>
      </w:r>
    </w:p>
    <w:p w14:paraId="17EB9B9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KYGSILAALISLAAPASVLAVWEGNTPRGTEMLKEGGASKEIAGYTCRAGAGCKAECDN</w:t>
      </w:r>
    </w:p>
    <w:p w14:paraId="44BB9F5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HPFRVLGTPHGEWC</w:t>
      </w:r>
    </w:p>
    <w:p w14:paraId="6CDC464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59823B0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728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886g2 Uncharacterized protein (Magnaporthe oryzae (strain Y34))" </w:t>
      </w:r>
    </w:p>
    <w:p w14:paraId="741EB4B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VPFIQRLLIQRREKKNLPSFYAQAVTNIVSDLAIFFLPLPALWKLHINGPQKLVLLSIF</w:t>
      </w:r>
    </w:p>
    <w:p w14:paraId="5908778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LGLFACIISIIRLTFLADSPDITWDNASASAWSTAEVCIALICASLPSLRPIVGGILPR</w:t>
      </w:r>
    </w:p>
    <w:p w14:paraId="34DF1B6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ASSFGKSTTARSATRKGTSRLQTVTTVTSRKAPTLYPDLEGSVERLNSNEGSEGAPVRS</w:t>
      </w:r>
    </w:p>
    <w:p w14:paraId="6E2A838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TFLDDGSDHNGFAMTDMAKSSAPPDNRI</w:t>
      </w:r>
    </w:p>
    <w:p w14:paraId="70048E5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9D641C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9033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0780 Uncharacterized protein (Magnaporthe oryzae (strain 70-15 / ATCC MYA-4617 / FGSC 8958))" </w:t>
      </w:r>
    </w:p>
    <w:p w14:paraId="2BA7425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RPCNLFATLTLALSVHANTGNIQNPDALAARSTVGGGGNEFNTNGFAKHGTGQPAANQK</w:t>
      </w:r>
    </w:p>
    <w:p w14:paraId="4AA900F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GPAGRGPSNRAAHRACHRRGGKLVPHGAGRRQGGKLMARAAVDDDDDAKSCVTDDGNSG</w:t>
      </w:r>
    </w:p>
    <w:p w14:paraId="5096B2C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YQDFGDLPGGGFDDPGTDTEPTVVD</w:t>
      </w:r>
    </w:p>
    <w:p w14:paraId="4055A58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30BD1EF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1121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1006g1 Uncharacterized protein (Fragment) (Magnaporthe oryzae (strain Y34))" </w:t>
      </w:r>
    </w:p>
    <w:p w14:paraId="6258BBA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LPPPRAHPHTHPSPRPCLCPTRGGLSTNAATCRNSRETPENERAQNAVDSFWDAIESEN</w:t>
      </w:r>
    </w:p>
    <w:p w14:paraId="0124913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VPGSFKTMDFLFPYNGGLGPVRTTILWQVLKSPNKNRSFKWDSTLCRKYLSVPAIVAI</w:t>
      </w:r>
    </w:p>
    <w:p w14:paraId="72E3119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C26B35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093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266g2 Uncharacterized protein (Magnaporthe oryzae (strain Y34))" </w:t>
      </w:r>
    </w:p>
    <w:p w14:paraId="43B9C0D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FFFFFFFYPGVIRLGGVEAVDAKRTAAKTGRARPPVCPESRRQPEPDCLDTPRARSHKA</w:t>
      </w:r>
    </w:p>
    <w:p w14:paraId="48276AC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PVLSIPSCSSADADDNPL</w:t>
      </w:r>
    </w:p>
    <w:p w14:paraId="2B37D4A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17E67A7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0172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W_P131scaffold01596g2 Ent-kaurene synthase (Magnaporthe oryzae (strain P131))"</w:t>
      </w:r>
    </w:p>
    <w:p w14:paraId="7FF3FE1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TKTHDGEMQWLFPESFRVLLEEQDADGSWESSASQIDGILNTAAGLLSLIRHAKQPLQI</w:t>
      </w:r>
    </w:p>
    <w:p w14:paraId="4E68A02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ISGEDLQGRIERATTALQRQLDAWDVSLTLHVGYEIILPSMLKLISSEGVEIGPWRGEA</w:t>
      </w:r>
    </w:p>
    <w:p w14:paraId="1ED5280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LMAVNAAKMSRFKPEYLYGKMQLTALHSLESFVGLIDFDKVAHHKFHGAIMSSPSATAA</w:t>
      </w:r>
    </w:p>
    <w:p w14:paraId="726D53E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FLMNLSTWDDEAEQYLRDVVARGPGSGRGGVPSAFPSTNFEYTWILSTLIQAGFTADDLK</w:t>
      </w:r>
    </w:p>
    <w:p w14:paraId="6739C4E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PELQKMASILSRSLQDNGIMGFSPGIEADVDDTAKALICLGSLGQTISPEGMIKAFERE</w:t>
      </w:r>
    </w:p>
    <w:p w14:paraId="2E448E7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HFQTYANERDPSFSANCNALLALLCQADPSSCSAQILKVVQFLSNAWWISDGPIKDKWN</w:t>
      </w:r>
    </w:p>
    <w:p w14:paraId="171B3BD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CHLYPTMLMVEAFVRLLAIIDQGRLPADFLPEELRSKVAIAVFQAGLRTMMEQKPDGSW</w:t>
      </w:r>
    </w:p>
    <w:p w14:paraId="0AD24B5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HSAEQTSYAVLILSESRRLRHFEFIQPDMEASIERAASFLQDAAIVPEPVWIEKVTYSS</w:t>
      </w:r>
    </w:p>
    <w:p w14:paraId="40A12BF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LLTKSYRLAALKAASTTHQAVGHGIPLDITERKIFKYHQMYDMTPMFSSTPGWLIRASL</w:t>
      </w:r>
    </w:p>
    <w:p w14:paraId="022050A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EGSLFLPLLRRGHLDIFPRRGMAEDKYFDIIPFTWTGCNNRNATFASAAFLRDMMRIAI</w:t>
      </w:r>
    </w:p>
    <w:p w14:paraId="2CC34A7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DYQADEFMEAVAGSWFADDLGKLVEVIDHIFSAPSQADGVKAVDETSNETTSGAAQPSG</w:t>
      </w:r>
    </w:p>
    <w:p w14:paraId="5B0DC19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NGLPTAPEPAEHVEARECMRRFVKHVMEHPSVQAASPADQENLQREFRQYFLAQVDQIR</w:t>
      </w:r>
    </w:p>
    <w:p w14:paraId="39C83AA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NQRFGAQDQQRRYLSPRTSFFQWLKETAARHVACPFTYAWALCVVPYVVGNLSRAREGG</w:t>
      </w:r>
    </w:p>
    <w:p w14:paraId="517E39F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GPSDCFASVEEKYYSADLCLHLASMCRMYNDHGSEARDGLEHNVNALHFPEFARTLRGA</w:t>
      </w:r>
    </w:p>
    <w:p w14:paraId="7282556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SRDALFQLAEYERSCWQTGLARLQEVSLQEPDVALRRTKERRIAVLRTFMDTVDLYGQI</w:t>
      </w:r>
    </w:p>
    <w:p w14:paraId="0D14263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VVKDIASRMVPAQPLK</w:t>
      </w:r>
    </w:p>
    <w:p w14:paraId="590BE4E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385842B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9671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266g1 Uncharacterized protein (Magnaporthe oryzae (strain Y34))" </w:t>
      </w:r>
    </w:p>
    <w:p w14:paraId="2D050C9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GWTYRTFGDTNRYYTTQMLRLLFDDFHIQTVSIYSVDNVYTPREMTPEQIEWLKNWRAW</w:t>
      </w:r>
    </w:p>
    <w:p w14:paraId="35C03AE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LCPSDPPPWPDRKSDDFKDEGGPRQSLHCERKGIFGTLLDFCLPRRLTGSK</w:t>
      </w:r>
    </w:p>
    <w:p w14:paraId="2AA1293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3B695F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11790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7475 Uncharacterized protein (Magnaporthe oryzae (strain 70-15 / ATCC MYA-4617 / FGSC 8958))"</w:t>
      </w:r>
    </w:p>
    <w:p w14:paraId="0EA3278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IDRTHGKEKTGSPTSCHILPQFYRRRASSIAKAASLDRGRAWCGTYLAFFGGGRRLWLP</w:t>
      </w:r>
    </w:p>
    <w:p w14:paraId="24302BE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RDRSTRATSELCCRSITYRPK</w:t>
      </w:r>
    </w:p>
    <w:p w14:paraId="6710154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6F0E1E8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2730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05423 Uncharacterized protein (Magnaporthe oryzae (strain 70-15 / ATCC MYA-4617 / FGSC 8958))" </w:t>
      </w:r>
    </w:p>
    <w:p w14:paraId="0BB564E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QQVTKVNSMFTQHEAMSSGMNAENGRRIAFMALLYLPISAVAAIFAMPIFKFENDWRDI</w:t>
      </w:r>
    </w:p>
    <w:p w14:paraId="48EBC4C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LRPVPRSKDDEVSDGMPVVSGYIWYYVVISLVLTCVTTAILLFGHRLKRRQDRRTEGVT</w:t>
      </w:r>
    </w:p>
    <w:p w14:paraId="17E8291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GAVKAGK</w:t>
      </w:r>
    </w:p>
    <w:p w14:paraId="407CE5F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128F1EA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470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05011 Initiation-specific alpha-1</w:t>
      </w:r>
      <w:proofErr w:type="gramStart"/>
      <w:r w:rsidRPr="00D9434E">
        <w:rPr>
          <w:rFonts w:ascii="Courier" w:hAnsi="Courier" w:cs="Courier"/>
          <w:sz w:val="22"/>
          <w:szCs w:val="22"/>
        </w:rPr>
        <w:t>,6</w:t>
      </w:r>
      <w:proofErr w:type="gramEnd"/>
      <w:r w:rsidRPr="00D9434E">
        <w:rPr>
          <w:rFonts w:ascii="Courier" w:hAnsi="Courier" w:cs="Courier"/>
          <w:sz w:val="22"/>
          <w:szCs w:val="22"/>
        </w:rPr>
        <w:t>-mannosyltransferase (Magnaporthe oryzae (strain 70-15 / ATCC MYA-4617 / FGSC 8958))"</w:t>
      </w:r>
    </w:p>
    <w:p w14:paraId="1798CCE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IKLADFSVASSLCDQAVQHVLRPRHRTRLLAVLALAVLTTCWLLYSTSSLQQTGQPRS</w:t>
      </w:r>
    </w:p>
    <w:p w14:paraId="5BF9B5F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DLTGTKDHSTWDDTSAWPRLDWVKAHAGILIPANIWQIMLPKVWGGKFVVNSGTLKETS</w:t>
      </w:r>
    </w:p>
    <w:p w14:paraId="15C7F00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WLAMNPDYTYTLVGQDGGKDFVNRHFGHNETIVSTFNSLPNVGMKSDLLRYLILLVEGG</w:t>
      </w:r>
    </w:p>
    <w:p w14:paraId="3250D23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YTDTDTVALKPIDDWIPKPFRSKARLVVGIEFDQRDGGRWADIPHALQFCQWTIAAAPG</w:t>
      </w:r>
    </w:p>
    <w:p w14:paraId="619DDB0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RVFQMMISRVIRSWQDLKQKHNITNDAGSTSMKLTNFEVLNSTGPAAWTDVVWQHLQEI</w:t>
      </w:r>
    </w:p>
    <w:p w14:paraId="7FE975B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DTLTDIRNLSSLGPPKLFQDVLVLPIDGFGVGQPHSGSTNDGSVPDGALARHLFGGSWR</w:t>
      </w:r>
    </w:p>
    <w:p w14:paraId="3A55A7D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D</w:t>
      </w:r>
    </w:p>
    <w:p w14:paraId="03151CD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5C00BC0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8109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710g2 Uncharacterized protein (Magnaporthe oryzae (strain Y34))" </w:t>
      </w:r>
    </w:p>
    <w:p w14:paraId="233B04E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VNANHATTFGTETSGTVVELVDTTERLADVLSSLTTLPTSPPSLYVDLEGINLSRMGS</w:t>
      </w:r>
    </w:p>
    <w:p w14:paraId="2A3916D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SILQIYAAPLDHVYLVDVHKLGSDAFTTKPRGSAGQTLKQILECPWIPKVFFDVRNHSD</w:t>
      </w:r>
    </w:p>
    <w:p w14:paraId="6B2F3EE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LFAHFSVGLQGVADLQLMEIASRDRWRRRFLSGLAKCIELDAGLGLGERSAWVRNKDRG</w:t>
      </w:r>
    </w:p>
    <w:p w14:paraId="0E8C1DB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ALFAPELGGSYSVFNIRPLPDEIRDYCSQDVQLLPKLWARYDARLSAAWKDRVREAAVA</w:t>
      </w:r>
    </w:p>
    <w:p w14:paraId="305D0FE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VGESQSAWFNGKGRHMALPPAGWDRLD</w:t>
      </w:r>
    </w:p>
    <w:p w14:paraId="7D381EF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6D096C0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312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714g7 Uncharacterized protein (Magnaporthe oryzae (strain Y34))"</w:t>
      </w:r>
    </w:p>
    <w:p w14:paraId="1D81671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TVTEPYMACPIETDTHEAYSSPLARDESPSSEHGSWSSAKTFGSDCASEITQASTTDG</w:t>
      </w:r>
    </w:p>
    <w:p w14:paraId="085B9EA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EQEYNDITKHLPSVSVPKEVLHVDFTGCSLTPVMTPFNYVSSLPSKGVREQAIMALNDW</w:t>
      </w:r>
    </w:p>
    <w:p w14:paraId="3DE2AF0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DTTPESIQLVTTLVADVHNMSLMLDDVEDNSPLRRAAPSTHNVFGMPQTVNSATYMIID</w:t>
      </w:r>
    </w:p>
    <w:p w14:paraId="3C61A67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IGRASKLENPRILPVVIDEMKNLVAGQGLDLYWTYALSPPTVQEYLDMVDGKTGGLFRM</w:t>
      </w:r>
    </w:p>
    <w:p w14:paraId="093CE86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SRLLVACQRTPQESPDLNKLMTLLGRYFQIRDDYMNLVSHQYTDSKGTCEDLDEGKYSY</w:t>
      </w:r>
    </w:p>
    <w:p w14:paraId="00AD370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MIHALENAQPNTRRTLQALLQQRKSTGSAGPGQKDLFLQLFWEAGSLEHTAALLRSLGV</w:t>
      </w:r>
    </w:p>
    <w:p w14:paraId="1023C49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IAAEVGQVEQATGRTNMGFRKLLEKLKV</w:t>
      </w:r>
    </w:p>
    <w:p w14:paraId="473949D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BD2ADE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5900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714g4 Isotrichodermin C-15 hydroxylase (Magnaporthe oryzae (strain Y34))" </w:t>
      </w:r>
    </w:p>
    <w:p w14:paraId="5C669BE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PCSKVWRAWAWMSGRWPYLVQDLHDKYGPVVRVAPNELAFFNVEAYKDIYGHASRGKKT</w:t>
      </w:r>
    </w:p>
    <w:p w14:paraId="6778129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FIKTEFFNSGEEEGIATVKDPAEHAKQRKMLSRGFSQQSLREQEEVVHQYVDMLMEQLGK</w:t>
      </w:r>
    </w:p>
    <w:p w14:paraId="046DCF4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GAPSGTGINLVDAFIWLTFDVISDLAFGKSFNAVASGKTHFWISLIFEAAYVSQLADLR</w:t>
      </w:r>
    </w:p>
    <w:p w14:paraId="03B56E8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QLPLLILLLPFVLPKGIIKKGKQHNELSRAMAVSRLKQGDTGRADFFSHLLRHSGDGTM</w:t>
      </w:r>
    </w:p>
    <w:p w14:paraId="625EBA9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EAQLQSQASILVVAGSETTSSFLSATCYLLLKNPDALARLRREVRSAFSSLDDISADAA</w:t>
      </w:r>
    </w:p>
    <w:p w14:paraId="6729028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ALPYLNGVIEESLRLAPPQSFGLPRYSPGAVVDGHYVPAGVTVSAEPFPMTRDPRYWKE</w:t>
      </w:r>
    </w:p>
    <w:p w14:paraId="2B51EBE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DSFRPERWIGDGFGDVREASRPFSLGPRACLGINLAYMEMRLVVAKMVWRYDWELMDTE</w:t>
      </w:r>
    </w:p>
    <w:p w14:paraId="00D4AD8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DWFRGSRLHLFWKRPALNVRFHPRA</w:t>
      </w:r>
    </w:p>
    <w:p w14:paraId="7A10EF7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6C0DFD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6097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1048g2 Uncharacterized protein (Fragment) (Magnaporthe oryzae (strain Y34))" </w:t>
      </w:r>
    </w:p>
    <w:p w14:paraId="6057EE2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APEDDAIAIIGLSCRLPGEASSPESFWNLMVNGRSAYSETSTRWNTAGFYNAAADDRLH</w:t>
      </w:r>
    </w:p>
    <w:p w14:paraId="28575CA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TKAPGGCFIDQEHSEFDANFFRISQQEAAALDPQQRLMLEVSYEAFENAGIRMDQLSGS</w:t>
      </w:r>
    </w:p>
    <w:p w14:paraId="3A8A456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TGCYVGVMGTDWKESFSRDPEAAPKYAYTASAPEFVPSRVSWFYNLAGPCMAVNTACSS</w:t>
      </w:r>
    </w:p>
    <w:p w14:paraId="6594D52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MVALHLACQSLRAGECEAALVGGVNVMINPDFSCHLSGQNFLARDGRCKTFDAAADGYG</w:t>
      </w:r>
    </w:p>
    <w:p w14:paraId="19C34D5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GEGCTALVVKRARDAVRDGDSIRAVVRGTGLNHDGRTKSITLPSREAQAALIRSTYKLA</w:t>
      </w:r>
    </w:p>
    <w:p w14:paraId="747A86E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LDMGEASYFETHVQSTKQWVSCAKSKTPSPSVESSQISGTARR</w:t>
      </w:r>
    </w:p>
    <w:p w14:paraId="1B9526C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43FD6D3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224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4244 Uncharacterized protein (Magnaporthe oryzae (strain 70-15 / ATCC MYA-4617 / FGSC 8958))" </w:t>
      </w:r>
    </w:p>
    <w:p w14:paraId="6C54D24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WTTRLLSLLLLSLASKGCLGQSSAAIRGSVTQAELDTFKLYADYTAAAYCNKSPDRVSQ</w:t>
      </w:r>
    </w:p>
    <w:p w14:paraId="0D13666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IVCGSDACPLIEAHETTIVATLADDGDRAGGYVALDSTAERIVVAFHGTITFAGYMADF</w:t>
      </w:r>
    </w:p>
    <w:p w14:paraId="3C4B4B7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ALLQDDDLCQGCQIHAGFRSIWAAVGDVVMETVEKLHSEYPDYSIVTTGHSMGAALATL</w:t>
      </w:r>
    </w:p>
    <w:p w14:paraId="2F9ADED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GANLRQKIPEKVIDVYSLGSPRVGNQAFAEYVSAQPGSVFRITHVNDPVPRLPPNLMGY</w:t>
      </w:r>
    </w:p>
    <w:p w14:paraId="6364747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HTDVEYWLSTGGALTTDYTPNDVLVCKGIFNRNCNTKSDFFGFGFAAHVNYLTRIGACK</w:t>
      </w:r>
    </w:p>
    <w:p w14:paraId="1FD4CB3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</w:t>
      </w:r>
    </w:p>
    <w:p w14:paraId="418458C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D4F217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203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5515 Uncharacterized protein (Magnaporthe oryzae (strain 70-15 / ATCC MYA-4617 / FGSC 8958))" </w:t>
      </w:r>
    </w:p>
    <w:p w14:paraId="2FC485A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PDKIEDMYRQMWSKLAKDQRDPRPARAALYFKMCMIEKDHSQQYFLNLLLVALGSTDHK</w:t>
      </w:r>
    </w:p>
    <w:p w14:paraId="214888A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HLPAFEDNLIDRLGSLLGTCEFIEENIDNDSLGFIDRVYRGEEEAMLFRMHREGYMETI</w:t>
      </w:r>
    </w:p>
    <w:p w14:paraId="76AF237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FGPVNLVWGNETHKGCEELIRYANDDMVFRFVHRSVYDFLTDTEEGTRLLERCQLSIED</w:t>
      </w:r>
    </w:p>
    <w:p w14:paraId="37F174C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HEKLIEVSNLRFSTRPDDAREKLVDALATRFEYWTDRIVLLHGCIHPADRVQFHEDTFS</w:t>
      </w:r>
    </w:p>
    <w:p w14:paraId="451A1EF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VTPLSITLADGVNAFYEDTYKQRHTGVVQTSRPAWTYFLARCQFFLDGECSIHDEILLW</w:t>
      </w:r>
    </w:p>
    <w:p w14:paraId="162271F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GHPDSEAFQTTYKAKARFLRSYIDHRYGLYGMENQDTIAICVLSFPIALVLRYILQALK</w:t>
      </w:r>
    </w:p>
    <w:p w14:paraId="427B368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BE8719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1194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W_P131scaffold01008g4 Uncharacterized protein (Magnaporthe oryzae (strain P131))" </w:t>
      </w:r>
    </w:p>
    <w:p w14:paraId="6F59F0A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DFDAHNEVYSADKIVRVEFDSPYVKGLPTIKTVREKARGRGGGFQERRVRETYTDAYTL</w:t>
      </w:r>
    </w:p>
    <w:p w14:paraId="68718E0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LEELHRCVVEARSKTSAVDARRDVELFQMILRAGAAKLEG</w:t>
      </w:r>
    </w:p>
    <w:p w14:paraId="67639E3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3B9190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4681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714g1 Uncharacterized protein (Magnaporthe oryzae (strain Y34))" </w:t>
      </w:r>
    </w:p>
    <w:p w14:paraId="1F0280E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SIGAGRVLDPEWIDIDLLRGWKHECLTTHGDKCRNPFGIPQVSPAWLIDTAEQRLVRST</w:t>
      </w:r>
    </w:p>
    <w:p w14:paraId="3E1809E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KHVDFVALSYTWGTGVNSAFKTETRNIRDLELAGALSDLPLSPTVRHAMGIVRALGERY</w:t>
      </w:r>
    </w:p>
    <w:p w14:paraId="3B403FD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WADALCVVQDDQVHGAEQLRLMGGIYASAKLTIVAADADAAVGILGIRDTSPARGFDQA</w:t>
      </w:r>
    </w:p>
    <w:p w14:paraId="2ADE67B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CAPSFGIGGVQRIIVRRNPLERMLSGFNSYFERGWTYQEFFLSQRRLIFNGLQAFWGCSP</w:t>
      </w:r>
    </w:p>
    <w:p w14:paraId="313E737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RKSEDVVGPFPNNSDWYITDDHLAQILNGHPDLASLSAMFSEYSRRDLTYPEDALPAIS</w:t>
      </w:r>
    </w:p>
    <w:p w14:paraId="43E0396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LLTLFERAFKGGFLYGLPEVCFDAALMWRPINIASTKPRKSSGKTKINAFGLTSALPTW</w:t>
      </w:r>
    </w:p>
    <w:p w14:paraId="0C060AF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WLSLRTFGLDTLPTEPFVGWRRKPLVIPITQWYTHETARHPHKRAIRSSWHMTAQRADR</w:t>
      </w:r>
    </w:p>
    <w:p w14:paraId="5EDF7F9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ELWQREGWVREEFDASRHVLDGDRVGPLGRKAPPEDLGRYIFTHPSLSGKEYWAPVPFS</w:t>
      </w:r>
    </w:p>
    <w:p w14:paraId="3F2DD5B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KEPRLPSPPQTPYISCQAKKGRFAIARRMSKYGGYNHLVMVGADAVGILHVHQESDSEL</w:t>
      </w:r>
    </w:p>
    <w:p w14:paraId="5C6C808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FPMAHHADADKVMVELVAICQRRRLAAQVLDYELDVNCPDEYGVLWVEWRGDVVAYRRGS</w:t>
      </w:r>
    </w:p>
    <w:p w14:paraId="498AC97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YIGKEWWDGHDLEDVYLILN</w:t>
      </w:r>
    </w:p>
    <w:p w14:paraId="6C5F32E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1B30472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9873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1062g3 Aquaporin-2 (Magnaporthe oryzae (strain Y34))" </w:t>
      </w:r>
    </w:p>
    <w:p w14:paraId="26271DA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DETTPQHHKGAMLGHADGQAGPHRQTLRHHLVAALGEFVGTFLFLFFGYASHSMIATAE</w:t>
      </w:r>
    </w:p>
    <w:p w14:paraId="45A9722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PTPEGLRDGYSAQATVFIALAYAMAILVTVWAMYRISGGLFNPAITLGLGLAGQLPWIR</w:t>
      </w:r>
    </w:p>
    <w:p w14:paraId="108C030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AVLFPTQLVASICAGAVIEAMLPGPISRVNTKLAPDVSVTQGVFLEMFFTAYLLFVVLM</w:t>
      </w:r>
    </w:p>
    <w:p w14:paraId="665CEF5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AAEKSKDTYIAPVAIGLAAFVALIP</w:t>
      </w:r>
    </w:p>
    <w:p w14:paraId="1657E27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44977F4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824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CH7_ch7g68 Uncharacterized protein (Magnaporthe oryzae (strain 70-15 / ATCC MYA-4617 / FGSC 8958))" </w:t>
      </w:r>
    </w:p>
    <w:p w14:paraId="02FA289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VSFTTFLACLTFTTVALGDKTTPPSKEFVVYYSKPGDGMAELYAGRRKIEAALESQ</w:t>
      </w:r>
    </w:p>
    <w:p w14:paraId="51F447B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236FA13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0412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CH7_ch7g1076 Uncharacterized protein (Magnaporthe oryzae (strain 70-15 / ATCC MYA-4617 / FGSC 8958))"</w:t>
      </w:r>
    </w:p>
    <w:p w14:paraId="0C8920F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SFLLMILRSIDPRRRQKSDRAESAPKWRPTDTVLPVHAIDNTATLKAMVTSQALRFND</w:t>
      </w:r>
    </w:p>
    <w:p w14:paraId="03C15C2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LDGDLLHSSLTELLSTGNWKRLGGRFRVNSGRWTSNSLVLQSANMLELHVPDRFSEAVP</w:t>
      </w:r>
    </w:p>
    <w:p w14:paraId="2BF7EF4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VSYTHAEYPGNLDETEDAEVLQTHAGKARVVDIPDDARRFLVGHQTPMSLDDYVSRDIP</w:t>
      </w:r>
    </w:p>
    <w:p w14:paraId="61A40EE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INLHVINYADATLVTMTWPHALTDGMGWIGIVRNWCKVLAGLKDEIDDMGGLHQDPLAP</w:t>
      </w:r>
    </w:p>
    <w:p w14:paraId="6DDB802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AADDGPDRERFALEHKVLQGLGLVMFSVRALVAWIMSPQILHKGIFIPAALFEHVKQQV</w:t>
      </w:r>
    </w:p>
    <w:p w14:paraId="18D0AE7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EQQEALYKDDAENKPFISNGDIFCSWMVRMACSATFAMSTRSVVLMSAVDIRSRLPSLF</w:t>
      </w:r>
    </w:p>
    <w:p w14:paraId="18C1D19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PRTVYAQNLLAFSFTFVPLGDVLRGPLSGFARQIRESLVRQTSEAQIYAGVRRNLRSIS</w:t>
      </w:r>
    </w:p>
    <w:p w14:paraId="5E9256D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SGRMPLYADANSILVVMSNLTKLSWHDVFNFKPAVVGRGPGGRKETAGLPVWQVACSES</w:t>
      </w:r>
    </w:p>
    <w:p w14:paraId="2F1A267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DSYATSLMFNGADLDGNYWAEATLPAPAWEHLEKQLVEWERSAMKTK</w:t>
      </w:r>
    </w:p>
    <w:p w14:paraId="1941503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9AFD47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0413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092g4 Uncharacterized protein (Magnaporthe oryzae (strain Y34))" </w:t>
      </w:r>
    </w:p>
    <w:p w14:paraId="69764AF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DSTASTAHYPRWMAGLLVAHYAVVSLSILGLSATSKARYASVCLLGAITLALQKTFMEL</w:t>
      </w:r>
    </w:p>
    <w:p w14:paraId="7A27DEF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DSPFTSASILPCLTIQFMSSSELIIISRAVGTDFYPGASPHSLAARVYRVTLTVWNLRR</w:t>
      </w:r>
    </w:p>
    <w:p w14:paraId="66A2A59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GTKWQIANIPPYSAPRSRIVYATRTVAQSALTYFLLDAMSALSPTDPVFYSVPKQTLGL</w:t>
      </w:r>
    </w:p>
    <w:p w14:paraId="08B8753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VLKLSWQDLAFRAASTASFWATIYCAVVLQTNSVSLLVVSAGLDDAASWPPFFGSPWDA</w:t>
      </w:r>
    </w:p>
    <w:p w14:paraId="2776930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SLRRFWGHFWHQTWRKFLTGHADAISDKVLGIPRGTTVSVYTRLWLAFFISGVCHISSD</w:t>
      </w:r>
    </w:p>
    <w:p w14:paraId="0AF2722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GMGIPFSKTGAFATFLLQPVGIVLEDLLRATLGKVVPVPGGVKRVLGRVWVLAFLAYST</w:t>
      </w:r>
    </w:p>
    <w:p w14:paraId="1211B4A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VWFYAQHRVAGDSGDALPVRVAPRLLSCIMQHFSG</w:t>
      </w:r>
    </w:p>
    <w:p w14:paraId="4C4D5CB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4EEB9D3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6756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01900 Uncharacterized protein (Magnaporthe oryzae (strain 70-15 / ATCC MYA-4617 / FGSC 8958))" </w:t>
      </w:r>
    </w:p>
    <w:p w14:paraId="3FFB500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KELATLLDPGSLSAPLLGASAAAIITDVSSPEVSHVVDDYDDGNETPHGRHRTATEGAN</w:t>
      </w:r>
    </w:p>
    <w:p w14:paraId="2739D87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SRWEVSNIRNIVKDANPGTGGSCRLVVFRGSMIRYMFGVGDGGFEWRVDRRDC</w:t>
      </w:r>
    </w:p>
    <w:p w14:paraId="7132F2D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4A9C4F7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0713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07917 Uncharacterized protein (Magnaporthe oryzae (strain 70-15 / ATCC MYA-4617 / FGSC 8958))" </w:t>
      </w:r>
    </w:p>
    <w:p w14:paraId="69A09AC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AETVGLICSCLELTGHVFEVAKQVKLIKNAPKDIRQKHKEIAERASKIMCIMQILEKSG</w:t>
      </w:r>
    </w:p>
    <w:p w14:paraId="515DF63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HAKSILLSSQPLLDSIHEAKELLERVFPRGQERKWELVRGGIKAVWDKEEIKEALDKVH</w:t>
      </w:r>
    </w:p>
    <w:p w14:paraId="1CBB91D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EQMVWLGGLPAHLHVQVMYVHAILGAFPRLISASLVINLLEYSEKLDKVSEGHIRAEAL</w:t>
      </w:r>
    </w:p>
    <w:p w14:paraId="62D6DA9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VETLASTARIESAVAGAQEFVEQAKKEFMDEMRLLRQQFYNQAAVDINQKVPANTITNS</w:t>
      </w:r>
    </w:p>
    <w:p w14:paraId="678CCBD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VNESTAVVLAANKRALDNLDSKDCNCVRLLTRRAIMKASIVSQSLYQHRQDCPYYESGD</w:t>
      </w:r>
    </w:p>
    <w:p w14:paraId="1F75C48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RQTYCAYLPSWSVCWLPGLRGKYVTVGWDHRFKGGAFSTYPILRITRQIRRGDSPVFKV</w:t>
      </w:r>
    </w:p>
    <w:p w14:paraId="0401A12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DQFSASFPWAMWAWKTEFPEIHQRVAKPEDLEASIDRIKSFFRTGKGFPTDVDENGQSI</w:t>
      </w:r>
    </w:p>
    <w:p w14:paraId="4D8FFF6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WQASLMIFKAALIGEHSELIPSLRELLLTLLESGVQPDQEYRGSDYLTLKSIWRWPIDQA</w:t>
      </w:r>
    </w:p>
    <w:p w14:paraId="2846E38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YEFFDGKTTALDGFRLPLYDELKAAKYIEDDAKFDSIFEKIPPMAWRPLLRAHPELLDD</w:t>
      </w:r>
    </w:p>
    <w:p w14:paraId="429346E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GLTPIAQRLLLTSTVEKFKDSVTCKSLRDWDRENNWWHKRVLLGWPEIIPYIAQAGCSL</w:t>
      </w:r>
    </w:p>
    <w:p w14:paraId="2712C5E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IALEDACLTGCVEIVRALLRVEYLPIRTVHLDNAFNCGSSRVLETVVQEMMARREMVCE</w:t>
      </w:r>
    </w:p>
    <w:p w14:paraId="163E460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ASAVLQPDVLEGFGLCVPGRAPSPRDARRLLEITLDEYQGQLAKALRNLGSSTAYFMID</w:t>
      </w:r>
    </w:p>
    <w:p w14:paraId="6E10FC4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EFRDEQTDEFAMVERLSCINLFEEYTFLDPASCNLGGDYAGAIQCLLDAGFHDLDREDD</w:t>
      </w:r>
    </w:p>
    <w:p w14:paraId="1CAA9D5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KQTVLYKTCHNYKPEGAEFGVDDRDLLWLLKHSKKNQFPLELASEHQSLVSPIFYAASA</w:t>
      </w:r>
    </w:p>
    <w:p w14:paraId="5863B88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RHVSIEALKDAGVLEQLSEVPTDCCECFCSSNGCMPHYMFLRCDGNGCQEGAKHDACTG</w:t>
      </w:r>
    </w:p>
    <w:p w14:paraId="04ABC2C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AYGVTGRDGCLHQWCEAWALPDHQMELYYAEACRLEVFERLGMKHTCCASGRRKDYLDR</w:t>
      </w:r>
    </w:p>
    <w:p w14:paraId="4C5D1A8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RGLEGIRSRFDDYQTERPRVNIPNRWPRADDSERQEFQEEDAELNADLERVMHYYDKMR</w:t>
      </w:r>
    </w:p>
    <w:p w14:paraId="2AD0522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PFLTSPVCGEADEDFCDSFWFLWWSCVDRILPPLGKEKCVYRGIEFSRREIYKERGVYE</w:t>
      </w:r>
    </w:p>
    <w:p w14:paraId="14ECDEE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MDEEFADKREDEREAALSAAGYEGLDFRDVVDEYFGGSLDAIVFLRSWRAN</w:t>
      </w:r>
    </w:p>
    <w:p w14:paraId="5E307FB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59F642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4_T08281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608g93 Uncharacterized protein (Magnaporthe oryzae (strain Y34))"</w:t>
      </w:r>
    </w:p>
    <w:p w14:paraId="4ED0C34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RASFIAVAVAAVAVQAAPAVDARQAAPAIPAACTPTPGLDTAATYDKVFAFQKAYLFDK</w:t>
      </w:r>
    </w:p>
    <w:p w14:paraId="39E0D96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VAETFKYYSADFQAIQRFSNLNRDQYWATELVQQWATVPSYPTDSSFRDGRAHVAYDLG</w:t>
      </w:r>
    </w:p>
    <w:p w14:paraId="0201375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ERTGHAGDDFVWKDGCIVSQQQTRS</w:t>
      </w:r>
    </w:p>
    <w:p w14:paraId="03B59054" w14:textId="77777777" w:rsidR="006B1DCF" w:rsidRPr="00D9434E" w:rsidRDefault="006B1DCF" w:rsidP="006B1DCF"/>
    <w:p w14:paraId="676E9A11" w14:textId="77777777" w:rsidR="006B1DCF" w:rsidRPr="00D9434E" w:rsidRDefault="006B1DCF" w:rsidP="006B1DCF">
      <w:pPr>
        <w:rPr>
          <w:b/>
        </w:rPr>
      </w:pPr>
    </w:p>
    <w:p w14:paraId="19196DD0" w14:textId="77777777" w:rsidR="006B1DCF" w:rsidRPr="00D9434E" w:rsidRDefault="006B1DCF" w:rsidP="006B1DCF">
      <w:pPr>
        <w:rPr>
          <w:b/>
        </w:rPr>
      </w:pPr>
      <w:r w:rsidRPr="00D9434E">
        <w:rPr>
          <w:b/>
        </w:rPr>
        <w:t xml:space="preserve">b. Rice neck infecting </w:t>
      </w:r>
      <w:proofErr w:type="gramStart"/>
      <w:r w:rsidRPr="00D9434E">
        <w:rPr>
          <w:b/>
        </w:rPr>
        <w:t>isolate</w:t>
      </w:r>
      <w:proofErr w:type="gramEnd"/>
      <w:r w:rsidRPr="00D9434E">
        <w:rPr>
          <w:b/>
        </w:rPr>
        <w:t xml:space="preserve"> (MG02) specific genes</w:t>
      </w:r>
    </w:p>
    <w:p w14:paraId="7F96817A" w14:textId="77777777" w:rsidR="006B1DCF" w:rsidRPr="00D9434E" w:rsidRDefault="006B1DCF" w:rsidP="006B1DCF">
      <w:pPr>
        <w:rPr>
          <w:b/>
        </w:rPr>
      </w:pPr>
    </w:p>
    <w:p w14:paraId="4BF2190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259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875g6 Uncharacterized protein (Magnaporthe oryzae (strain Y34))"</w:t>
      </w:r>
    </w:p>
    <w:p w14:paraId="21B64CF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CGSIAVWALGGQRGQFLCNSTQKVWSYPQLSQGQGARTTTTSAPLNEDGGQPEITPENR</w:t>
      </w:r>
    </w:p>
    <w:p w14:paraId="69B2DD5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IYCPHKRWDEVYNLLNNHFNTNINHSQYFADWTSTDFARMKNLHPDKTMPEVLEAMLDK</w:t>
      </w:r>
    </w:p>
    <w:p w14:paraId="0DE2555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QLVQRALGPGFQGEVALYTAVARACRGVKELENALLTQKPTCEALFADLRASLQVAMDH</w:t>
      </w:r>
    </w:p>
    <w:p w14:paraId="3EF15C7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HDNAYLTDQPSHDVNFTDRRYFSNNNTNRATPRTPYRPGQGSYIYNTPRPREETRNNAP</w:t>
      </w:r>
    </w:p>
    <w:p w14:paraId="4C7574A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RTNGSKRCYVCKKEGCWSSNHPRTDQDKGRRIYIQSHEALGQEPGDYNIFLSEYEGTPP</w:t>
      </w:r>
    </w:p>
    <w:p w14:paraId="510A388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QSYEQDDWQEENDIQEVQV</w:t>
      </w:r>
    </w:p>
    <w:p w14:paraId="1027CD3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61F9857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1939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1043g2 Uncharacterized protein (Magnaporthe oryzae (strain Y34))" </w:t>
      </w:r>
    </w:p>
    <w:p w14:paraId="3C81D3B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LESAAASPLNNKYYGEENIFRLAAILASRMIKNHAFQDGNKRAALYSADMFLKINGYQL</w:t>
      </w:r>
    </w:p>
    <w:p w14:paraId="5BA3D0C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KKPMAPDDEELNQALADAHVAVATNVWTK</w:t>
      </w:r>
    </w:p>
    <w:p w14:paraId="368D05B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5B21D3E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1759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605g3 Uncharacterized protein (Magnaporthe oryzae (strain Y34))" </w:t>
      </w:r>
    </w:p>
    <w:p w14:paraId="3BCB90F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EGPGISSRNKNAAGNNAPQDAALLDAAPQETAAQSGGESATKLQEGNSGTDLRPLNIQR</w:t>
      </w:r>
    </w:p>
    <w:p w14:paraId="0B84850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ESGNLPASLGVPSTMQNNFQEDTPMTGTSPDPAADSLNYQTPTEPTKEQKLYYVDERHF</w:t>
      </w:r>
    </w:p>
    <w:p w14:paraId="75F14E9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SAFTSVPSVKKTHEAKGWDTTIRLRGRTTYRLKKYYGIYWLEKSKHKLSECQGRFEDDK</w:t>
      </w:r>
    </w:p>
    <w:p w14:paraId="455FDA6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KAKLEFEGVNALAIEYKPDLWQHRFDMDYFFNKKKLEEEQKWGPADAMGYAS</w:t>
      </w:r>
    </w:p>
    <w:p w14:paraId="094A976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DA0340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1758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605g2 Uncharacterized protein (Magnaporthe oryzae (strain Y34))"</w:t>
      </w:r>
    </w:p>
    <w:p w14:paraId="55F8949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LGKNIEDAVYDTVAFAPIGPYGVRVECTYMKFEARSDHNCGPAPVGPGAFAYRHIEESE</w:t>
      </w:r>
    </w:p>
    <w:p w14:paraId="3C69002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VCTTLIRVAGPDTWETFKIDATADKWRVVKVLVANSNLSPRDSITVVSGVRMNHDLGGGP</w:t>
      </w:r>
    </w:p>
    <w:p w14:paraId="2336D05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VGSVGDITTDADWSLAEAFH</w:t>
      </w:r>
    </w:p>
    <w:p w14:paraId="08E2CDE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0002EBC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2219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109g3 Short chain dehydrogenase/reductase family (Magnaporthe oryzae (strain Y34))"</w:t>
      </w:r>
    </w:p>
    <w:p w14:paraId="0B1BA2E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SAPDKLFKVPGLVAVVTGAGSGIGRSIARALALNGAARVYLLGRRLDKLHETAVCPELT</w:t>
      </w:r>
    </w:p>
    <w:p w14:paraId="3E457CE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AATKAMIPLQVDITSKDQLEAAAAYIAAETGFVHLVVANAGVLGPDPLCTGVANRSPQQ</w:t>
      </w:r>
    </w:p>
    <w:p w14:paraId="0AD6147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KEYIFKNWHMDEMLKPFETNVMGVFYSCIAFLDLLDKGNSDANRLPGITSQVIVNSSVT</w:t>
      </w:r>
    </w:p>
    <w:p w14:paraId="51DCED5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YMKGLIGAGGVAYSSSKAAVNHMSKCLSAHFIPYQIRVNLLNLGIFPSEMTAALTSSES</w:t>
      </w:r>
    </w:p>
    <w:p w14:paraId="23899B4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CPYTPSSIPAKRFGEEEDLVGATLYLASRAGAYANDLSLVLDGGMLGKLPSTY</w:t>
      </w:r>
    </w:p>
    <w:p w14:paraId="71163AD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CDB703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214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582g2 Uncharacterized protein (Magnaporthe oryzae (strain Y34))" </w:t>
      </w:r>
    </w:p>
    <w:p w14:paraId="096BE2D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PPKWSPLSQAREIPDDNGKYGIGSSISTRKEFRDQNAARFPRHPMEPAVLAALTMTPNL</w:t>
      </w:r>
    </w:p>
    <w:p w14:paraId="0AEA204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CSEQIIDVVACGSTMGNLLRFVTSQDKQFRILVEKVGSTIFLVRRENSPTELIPDLQGYG</w:t>
      </w:r>
    </w:p>
    <w:p w14:paraId="52E448C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SFPEHYTIWEHDVAGSKSHQRIVRYRFGSMNFMMRFEGDGFIAKTAALENSNSSSTKVN</w:t>
      </w:r>
    </w:p>
    <w:p w14:paraId="1AC830F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REKTSLDELTDSLSETTLSRGLNPPCTSLKVKRSGDLVDQDLIFDLKTRSSKKIDQIED</w:t>
      </w:r>
    </w:p>
    <w:p w14:paraId="0D0A47B3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IKGEIPRLWLAGISKLILAFHGGGVFRDVLIEELSDKMKEWEAANKVPLAKMAALIHRI</w:t>
      </w:r>
    </w:p>
    <w:p w14:paraId="5E6D4FB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DIVRGRSDGKLELCHSQAGVLEIREQLPDAGDALSPAVREMWLESTLQSDDDDASSGES</w:t>
      </w:r>
    </w:p>
    <w:p w14:paraId="229796A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SGDESSGVRIDWDEGEQMDYTACSTETQQRIRPEDDIIIRPSEMPQSVVQAGTNLSNEA</w:t>
      </w:r>
    </w:p>
    <w:p w14:paraId="2C7ADAC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AANCFPGLRVTPRVRKRGKARRAVEGCMKQFAGQLVICSSGKKPQEADLAS</w:t>
      </w:r>
    </w:p>
    <w:p w14:paraId="0028164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1CEA8F2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2145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582g1 Uncharacterized protein (Magnaporthe oryzae (strain Y34))" </w:t>
      </w:r>
    </w:p>
    <w:p w14:paraId="6D82DFA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FSFLDSFVAMVEIHELTLTDTSMRCDCPVWSAFVAAKPNGEGLARRNGRQHTSTATPPS</w:t>
      </w:r>
    </w:p>
    <w:p w14:paraId="50CBD88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PKPPDSK</w:t>
      </w:r>
    </w:p>
    <w:p w14:paraId="373E5D1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6E859E4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2712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W_P131scaffold01023g5 Uncharacterized protein (Magnaporthe oryzae (strain P131))"</w:t>
      </w:r>
    </w:p>
    <w:p w14:paraId="17161E1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GGYGAATVLGAVQAVGGAVTALATALILRMESWVAADCTSDLYYHETSQKYDPRGGKIT</w:t>
      </w:r>
    </w:p>
    <w:p w14:paraId="468CAAB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YVQLEILATSGGSIPLVLFVLISLLFLFLMSLCP</w:t>
      </w:r>
    </w:p>
    <w:p w14:paraId="1D7E63A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14C205D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3083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MGG_14958 Uncharacterized protein (Magnaporthe oryzae (strain 70-15 / ATCC MYA-4617 / FGSC 8958))"</w:t>
      </w:r>
    </w:p>
    <w:p w14:paraId="7265D7F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MESEHKITSTGTGPQKLDEQKRTGHGKPEVSGPWHVMAAYLTGNSPELRELNALRKRGW</w:t>
      </w:r>
    </w:p>
    <w:p w14:paraId="481B5C6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NPEGDQFFQRQRKNADHPSAKNAKFFYGLMQKIGDDLQKAVFAFADFGDSFEQKVI</w:t>
      </w:r>
    </w:p>
    <w:p w14:paraId="5CB39E8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1D557BD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0244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U_Y34scaffold00582g3 Uncharacterized protein (Magnaporthe oryzae (strain Y34))" </w:t>
      </w:r>
    </w:p>
    <w:p w14:paraId="2093DE6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KTELRREHLARWMKAMTMESSERVAELVHTMDSAQDELDGLSSERKAETLQSVRIIGCT</w:t>
      </w:r>
    </w:p>
    <w:p w14:paraId="63C8E3A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TAAAMQMKLLRATKPDVVIVEEAGEILESHVLAALMPSVKRLILIGDHKQLRPKVNNYA</w:t>
      </w:r>
    </w:p>
    <w:p w14:paraId="2CD322C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TVEKGDGFDLNMSLFERLVIQGYPHSTLQRQHRMHPDLSLYPRALTYPNLLDGAQTAMR</w:t>
      </w:r>
    </w:p>
    <w:p w14:paraId="3AEA690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AIEGLSDRIIFVNHEHPEATDNHIADRRDAGAKTSKSNKFEATMVLALVRYLAQQGYGT</w:t>
      </w:r>
    </w:p>
    <w:p w14:paraId="4DCC6D5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KMVVLTPYMGQLRLLHDTLIKDNDPVLNDLDSSDLLSAGLMTFAASKVKKRPLRISTID</w:t>
      </w:r>
    </w:p>
    <w:p w14:paraId="368A773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YQGEESDIVIASLTRSNSQGEIGFMAAQERLNVLITRARNCLIMIGNMDTFMNSRKGKA</w:t>
      </w:r>
    </w:p>
    <w:p w14:paraId="790D75E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WVPYLELMKENGHLYDGFPVVCVRHPETKAVLKTPGDFDRYCPDGGCAELCDLPFYCGL</w:t>
      </w:r>
    </w:p>
    <w:p w14:paraId="14717D8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HKCKRRCHRLADHSQTDCTQLVEEICARQHKRRIPCGKRKSTCEKCLEEDLEAERRAKRD</w:t>
      </w:r>
    </w:p>
    <w:p w14:paraId="60E9970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DLERSRRNRQSEYRQQLQDIQDQVAHERRVMQELLDEKKDREELEKKSRKLAAAEEVAK</w:t>
      </w:r>
    </w:p>
    <w:p w14:paraId="7C54ED5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ASGGSEPVSFANDSPSQTRDDWEYLKNTEGAQSPPLDELMGMIGLEEVKQAFMDIKNRV</w:t>
      </w:r>
    </w:p>
    <w:p w14:paraId="61213895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TNVRQNVSLQKQRYSAVMLGNPGTGKTTVARLYAKFLASIGVIPGIKFEETTGAKLANM</w:t>
      </w:r>
    </w:p>
    <w:p w14:paraId="52848538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GVSGCQKLLDDMLDDGGGVMFIDEAYQLTSGNSHGGGAVLDFLLAEVENQSGKIAFVLAG</w:t>
      </w:r>
    </w:p>
    <w:p w14:paraId="40F78E0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NKNMESFFAHNPGLPSRFPYEIKFADYTDDELLHILGLKINTQYNGTMVCEDGLYGLYC</w:t>
      </w:r>
    </w:p>
    <w:p w14:paraId="7411B1A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IVAKRLGRGRGKEGFGNARAVENSLAIIAQRQATRLARERRQGHKPDDLYLTWEDLIGP</w:t>
      </w:r>
    </w:p>
    <w:p w14:paraId="65DA776A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PSEALSRSSGWQDMQKLCGIHSVKEAVRSLVDSIQQNYQRELDEQPPIEYSLNKVFLGN</w:t>
      </w:r>
    </w:p>
    <w:p w14:paraId="09240CA1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PGTGKTTVAKLYGRILVDLGLLTKGEVVVKNPSEFLGAALGQSEEKTKGILAATVGKVLV</w:t>
      </w:r>
    </w:p>
    <w:p w14:paraId="47053E4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DEAYGLYSGSAQDPYKTAVVDTIVAEVQSVPGDDRCVLLLGYKDQMEDMFQNVNPGLSR</w:t>
      </w:r>
    </w:p>
    <w:p w14:paraId="2F32EFB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RFPIASAFSFEDFSNQELRMILDLKLKQQGFGATDQAKNVALEMLDRARNRPNFGNAGEI</w:t>
      </w:r>
    </w:p>
    <w:p w14:paraId="502291E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DVILDATKARHQSRYTKGLAKSATMLEALDFDEDFDRSTRSETNIAKLFEGTVGCEDIVA</w:t>
      </w:r>
    </w:p>
    <w:p w14:paraId="5944FA27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LEGYQSTVRTMKELGEDPKESIPFNFLFRGPPGTGKTTTAKKMGKVFYDMGFLATANVV</w:t>
      </w:r>
    </w:p>
    <w:p w14:paraId="463D87D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ECSATDLIGEYVGQTGPRVLKLLDKALGRVLFIDEAYRLGEGHFSKEAMDELVDSATKDR</w:t>
      </w:r>
    </w:p>
    <w:p w14:paraId="4190ABC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YYKKLVIILAGYTDDINRLMSTNAGLSSRFPEVIDFRSLSPPECMDLLKSQFATKKSSLE</w:t>
      </w:r>
    </w:p>
    <w:p w14:paraId="661BC4D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LKGITIDLTSLDSPAPDFSAAVMGMFATIANQPNWANARDVLTVAKKTFERTTRDKAGLA</w:t>
      </w:r>
    </w:p>
    <w:p w14:paraId="525C59F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AKRLVIRPEDMLLELEVFSSERASRATSTAVTGGLAGGVLARDIQYMQAPPAHQHMFKTT</w:t>
      </w:r>
    </w:p>
    <w:p w14:paraId="3BF4CA2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TATKVATASPTTTTEEPGAEEGQDQPAALKAAPLISPDDRSASSGLYAKRDAGVSDAVWE</w:t>
      </w:r>
    </w:p>
    <w:p w14:paraId="38FBF71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LQRDKREEVRREAEYQSLKKQAEEARDADRDAIVTRLLEDEDRRKKQLALKEKLARLGM</w:t>
      </w:r>
    </w:p>
    <w:p w14:paraId="3542D45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CPVGSWPHRMFIHAGKEQSSLPLRWLEG</w:t>
      </w:r>
    </w:p>
    <w:p w14:paraId="5FD812A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7F50415E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08849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W_P131scaffold00581g4 Uncharacterized protein (Magnaporthe oryzae (strain P131))"</w:t>
      </w:r>
    </w:p>
    <w:p w14:paraId="44E8B5E6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MECRPGAGGQQFSVKVSCQIEITVEWAYGAKNSNQGIDAIEGAGKVAVNDGLERPRQPYS</w:t>
      </w:r>
    </w:p>
    <w:p w14:paraId="2E97110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QQKENDCGKEQDLGEGIGIDVDINQNNQDCYMTNSSFNGEHDVRTEAAMSLGEDGSDGHL</w:t>
      </w:r>
    </w:p>
    <w:p w14:paraId="7475C0B0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SYEPMDVDT</w:t>
      </w:r>
    </w:p>
    <w:p w14:paraId="646E1D24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</w:p>
    <w:p w14:paraId="6F60DBFF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 xml:space="preserve">&gt;MG02_T10816-R1 protein </w:t>
      </w:r>
      <w:proofErr w:type="spellStart"/>
      <w:r w:rsidRPr="00D9434E">
        <w:rPr>
          <w:rFonts w:ascii="Courier" w:hAnsi="Courier" w:cs="Courier"/>
          <w:sz w:val="22"/>
          <w:szCs w:val="22"/>
        </w:rPr>
        <w:t>Name:"Similar</w:t>
      </w:r>
      <w:proofErr w:type="spellEnd"/>
      <w:r w:rsidRPr="00D9434E">
        <w:rPr>
          <w:rFonts w:ascii="Courier" w:hAnsi="Courier" w:cs="Courier"/>
          <w:sz w:val="22"/>
          <w:szCs w:val="22"/>
        </w:rPr>
        <w:t xml:space="preserve"> to OOW_P131scaffold01671g8 Uncharacterized protein (Magnaporthe oryzae (strain P131))"</w:t>
      </w:r>
    </w:p>
    <w:p w14:paraId="71E4B162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NRLSIHVRPSDVRLNPRKNDPYRWKFIPGEEENFRAIFAKNLSEHSTGVYQLLSYAVGRR</w:t>
      </w:r>
    </w:p>
    <w:p w14:paraId="6D75DE3B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FEAVSVQDTTPPFQLATALPCVDTSFTSVIENLSEENARLRAEVEDLKGRLSVETETRKF</w:t>
      </w:r>
    </w:p>
    <w:p w14:paraId="5DDB7159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IEGENREMQISQANMQIRVEELSAYTGSLQMSISSYCRGMDQVLPLLENLKTVGTEDELG</w:t>
      </w:r>
    </w:p>
    <w:p w14:paraId="46983D2C" w14:textId="77777777" w:rsidR="006B1DCF" w:rsidRPr="00D9434E" w:rsidRDefault="006B1DCF" w:rsidP="006B1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  <w:szCs w:val="22"/>
        </w:rPr>
      </w:pPr>
      <w:r w:rsidRPr="00D9434E">
        <w:rPr>
          <w:rFonts w:ascii="Courier" w:hAnsi="Courier" w:cs="Courier"/>
          <w:sz w:val="22"/>
          <w:szCs w:val="22"/>
        </w:rPr>
        <w:t>KL</w:t>
      </w:r>
    </w:p>
    <w:p w14:paraId="596F92A8" w14:textId="77777777" w:rsidR="00B61F84" w:rsidRDefault="00B61F84"/>
    <w:sectPr w:rsidR="00B61F84" w:rsidSect="006B1DCF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DCF"/>
    <w:rsid w:val="003A1B9A"/>
    <w:rsid w:val="006B1DCF"/>
    <w:rsid w:val="00B61F84"/>
    <w:rsid w:val="00F7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34C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CF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CF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75</Words>
  <Characters>16390</Characters>
  <Application>Microsoft Macintosh Word</Application>
  <DocSecurity>0</DocSecurity>
  <Lines>136</Lines>
  <Paragraphs>38</Paragraphs>
  <ScaleCrop>false</ScaleCrop>
  <Company>mahesh.hb@rediffmail.com</Company>
  <LinksUpToDate>false</LinksUpToDate>
  <CharactersWithSpaces>19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3:00Z</dcterms:created>
  <dcterms:modified xsi:type="dcterms:W3CDTF">2016-08-29T16:08:00Z</dcterms:modified>
</cp:coreProperties>
</file>